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EF157" w14:textId="163F956D" w:rsidR="0099118F" w:rsidRDefault="00425CC1" w:rsidP="00425CC1">
      <w:pPr>
        <w:rPr>
          <w:rFonts w:ascii="Arial" w:hAnsi="Arial" w:cs="Arial"/>
          <w:sz w:val="24"/>
          <w:szCs w:val="24"/>
        </w:rPr>
      </w:pPr>
      <w:r w:rsidRPr="00466E1D">
        <w:rPr>
          <w:rFonts w:ascii="Arial" w:hAnsi="Arial" w:cs="Arial"/>
          <w:b/>
          <w:bCs/>
          <w:sz w:val="24"/>
          <w:szCs w:val="24"/>
        </w:rPr>
        <w:t>Supplementary Table S</w:t>
      </w:r>
      <w:r w:rsidR="00AD4E1B">
        <w:rPr>
          <w:rFonts w:ascii="Arial" w:hAnsi="Arial" w:cs="Arial"/>
          <w:b/>
          <w:bCs/>
          <w:sz w:val="24"/>
          <w:szCs w:val="24"/>
        </w:rPr>
        <w:t>7</w:t>
      </w:r>
      <w:r>
        <w:rPr>
          <w:rFonts w:ascii="Arial" w:hAnsi="Arial" w:cs="Arial"/>
          <w:sz w:val="24"/>
          <w:szCs w:val="24"/>
        </w:rPr>
        <w:t xml:space="preserve">: </w:t>
      </w:r>
      <w:r w:rsidR="00C740C6">
        <w:rPr>
          <w:rFonts w:ascii="Arial" w:hAnsi="Arial" w:cs="Arial"/>
          <w:sz w:val="24"/>
          <w:szCs w:val="24"/>
        </w:rPr>
        <w:t xml:space="preserve">Statistical </w:t>
      </w:r>
      <w:r w:rsidR="00CD7AEE">
        <w:rPr>
          <w:rFonts w:ascii="Arial" w:hAnsi="Arial" w:cs="Arial"/>
          <w:sz w:val="24"/>
          <w:szCs w:val="24"/>
        </w:rPr>
        <w:t xml:space="preserve">difference </w:t>
      </w:r>
      <w:r w:rsidR="00620782">
        <w:rPr>
          <w:rFonts w:ascii="Arial" w:hAnsi="Arial" w:cs="Arial"/>
          <w:sz w:val="24"/>
          <w:szCs w:val="24"/>
        </w:rPr>
        <w:t xml:space="preserve">on growth rate, maximum OD and lag time </w:t>
      </w:r>
      <w:r w:rsidR="00CD7AEE">
        <w:rPr>
          <w:rFonts w:ascii="Arial" w:hAnsi="Arial" w:cs="Arial"/>
          <w:sz w:val="24"/>
          <w:szCs w:val="24"/>
        </w:rPr>
        <w:t>of each natural isolate used in this study</w:t>
      </w:r>
      <w:r w:rsidR="00620782">
        <w:rPr>
          <w:rFonts w:ascii="Arial" w:hAnsi="Arial" w:cs="Arial"/>
          <w:sz w:val="24"/>
          <w:szCs w:val="24"/>
        </w:rPr>
        <w:t xml:space="preserve"> </w:t>
      </w:r>
      <w:r w:rsidR="00CD7AEE">
        <w:rPr>
          <w:rFonts w:ascii="Arial" w:hAnsi="Arial" w:cs="Arial"/>
          <w:sz w:val="24"/>
          <w:szCs w:val="24"/>
        </w:rPr>
        <w:t>respect to the reference strain Y-11545</w:t>
      </w:r>
      <w:r w:rsidR="00620782">
        <w:rPr>
          <w:rFonts w:ascii="Arial" w:hAnsi="Arial" w:cs="Arial"/>
          <w:sz w:val="24"/>
          <w:szCs w:val="24"/>
        </w:rPr>
        <w:t>.</w:t>
      </w:r>
      <w:r w:rsidR="00CD7AEE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416"/>
        <w:gridCol w:w="716"/>
        <w:gridCol w:w="1538"/>
        <w:gridCol w:w="1576"/>
        <w:gridCol w:w="1984"/>
      </w:tblGrid>
      <w:tr w:rsidR="00F5309C" w:rsidRPr="00BF32DC" w14:paraId="3DFC7A1B" w14:textId="77777777" w:rsidTr="002362E9">
        <w:tc>
          <w:tcPr>
            <w:tcW w:w="2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EA846" w14:textId="59267820" w:rsidR="00F5309C" w:rsidRPr="00A20F3F" w:rsidRDefault="00F5309C" w:rsidP="002200A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0F3F">
              <w:rPr>
                <w:rFonts w:ascii="Arial" w:hAnsi="Arial" w:cs="Arial"/>
                <w:b/>
                <w:bCs/>
              </w:rPr>
              <w:t>Growth rate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A8542" w14:textId="7D4A5E9F" w:rsidR="00F5309C" w:rsidRPr="00A20F3F" w:rsidRDefault="00F5309C" w:rsidP="002200A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0F3F">
              <w:rPr>
                <w:rFonts w:ascii="Arial" w:hAnsi="Arial" w:cs="Arial"/>
                <w:b/>
                <w:bCs/>
              </w:rPr>
              <w:t>SC-G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70A53" w14:textId="291D02BB" w:rsidR="00F5309C" w:rsidRPr="00A20F3F" w:rsidRDefault="00F5309C" w:rsidP="002200A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0F3F">
              <w:rPr>
                <w:rFonts w:ascii="Arial" w:hAnsi="Arial" w:cs="Arial"/>
                <w:b/>
                <w:bCs/>
              </w:rPr>
              <w:t>SC-X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3C15B" w14:textId="58FE9B45" w:rsidR="00F5309C" w:rsidRPr="00A20F3F" w:rsidRDefault="00F5309C" w:rsidP="002200A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0F3F">
              <w:rPr>
                <w:rFonts w:ascii="Arial" w:hAnsi="Arial" w:cs="Arial"/>
                <w:b/>
                <w:bCs/>
              </w:rPr>
              <w:t>SC-G+X</w:t>
            </w:r>
          </w:p>
        </w:tc>
      </w:tr>
      <w:tr w:rsidR="00F5309C" w:rsidRPr="00BF32DC" w14:paraId="352C4934" w14:textId="77777777" w:rsidTr="002362E9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0ED05D" w14:textId="39EC3386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F2A9D" w14:textId="77777777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**</w:t>
            </w:r>
          </w:p>
          <w:p w14:paraId="577DDA2C" w14:textId="4E8B3733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7BDC0" w14:textId="7F9DE71D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27553      YB-3619         Y-27551         Y-8271           Y-8209           Y-12759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79CEFF" w14:textId="77777777" w:rsidR="0093228B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B-3619</w:t>
            </w:r>
          </w:p>
          <w:p w14:paraId="7A524798" w14:textId="6A047BF0" w:rsidR="0093228B" w:rsidRDefault="00F5309C" w:rsidP="0093228B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 xml:space="preserve">  YB-205</w:t>
            </w:r>
            <w:r w:rsidR="0093228B">
              <w:rPr>
                <w:rFonts w:ascii="Arial" w:hAnsi="Arial" w:cs="Arial"/>
              </w:rPr>
              <w:t>1</w:t>
            </w:r>
          </w:p>
          <w:p w14:paraId="09C79E42" w14:textId="77777777" w:rsidR="0093228B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 xml:space="preserve">YB-1762 </w:t>
            </w:r>
          </w:p>
          <w:p w14:paraId="3A7D4F91" w14:textId="77777777" w:rsidR="0093228B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 xml:space="preserve">YB-1337 </w:t>
            </w:r>
            <w:r w:rsidR="002362E9" w:rsidRPr="00BF32DC">
              <w:rPr>
                <w:rFonts w:ascii="Arial" w:hAnsi="Arial" w:cs="Arial"/>
              </w:rPr>
              <w:t xml:space="preserve">    </w:t>
            </w:r>
            <w:r w:rsidRPr="00BF32DC">
              <w:rPr>
                <w:rFonts w:ascii="Arial" w:hAnsi="Arial" w:cs="Arial"/>
              </w:rPr>
              <w:t xml:space="preserve">Y-27555 </w:t>
            </w:r>
            <w:r w:rsidR="002362E9" w:rsidRPr="00BF32DC">
              <w:rPr>
                <w:rFonts w:ascii="Arial" w:hAnsi="Arial" w:cs="Arial"/>
              </w:rPr>
              <w:t xml:space="preserve">    </w:t>
            </w:r>
          </w:p>
          <w:p w14:paraId="76DD6176" w14:textId="77777777" w:rsidR="0093228B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 xml:space="preserve">Y-8271 </w:t>
            </w:r>
            <w:r w:rsidR="002362E9" w:rsidRPr="00BF32DC">
              <w:rPr>
                <w:rFonts w:ascii="Arial" w:hAnsi="Arial" w:cs="Arial"/>
              </w:rPr>
              <w:t xml:space="preserve">  </w:t>
            </w:r>
          </w:p>
          <w:p w14:paraId="19A73A95" w14:textId="746236CE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B-161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577E92" w14:textId="77777777" w:rsidR="00BF32DC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 xml:space="preserve">Y-27553 </w:t>
            </w:r>
            <w:r w:rsidR="002362E9" w:rsidRPr="00BF32DC">
              <w:rPr>
                <w:rFonts w:ascii="Arial" w:hAnsi="Arial" w:cs="Arial"/>
              </w:rPr>
              <w:t xml:space="preserve">      </w:t>
            </w:r>
          </w:p>
          <w:p w14:paraId="0359625B" w14:textId="415787CE" w:rsidR="00BF32DC" w:rsidRDefault="00F5309C" w:rsidP="00BF32DC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 xml:space="preserve">YB-2051 </w:t>
            </w:r>
            <w:r w:rsidR="002362E9" w:rsidRPr="00BF32DC">
              <w:rPr>
                <w:rFonts w:ascii="Arial" w:hAnsi="Arial" w:cs="Arial"/>
              </w:rPr>
              <w:t xml:space="preserve">        </w:t>
            </w:r>
          </w:p>
          <w:p w14:paraId="1C02A298" w14:textId="77777777" w:rsidR="00BF32DC" w:rsidRDefault="00F5309C" w:rsidP="00BF32DC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 xml:space="preserve">YB-1762 </w:t>
            </w:r>
            <w:r w:rsidR="002362E9" w:rsidRPr="00BF32DC">
              <w:rPr>
                <w:rFonts w:ascii="Arial" w:hAnsi="Arial" w:cs="Arial"/>
              </w:rPr>
              <w:t xml:space="preserve">      </w:t>
            </w:r>
          </w:p>
          <w:p w14:paraId="70A87183" w14:textId="77777777" w:rsidR="00BF32DC" w:rsidRDefault="00F5309C" w:rsidP="00BF32DC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 xml:space="preserve">YB-1337 </w:t>
            </w:r>
            <w:r w:rsidR="002362E9" w:rsidRPr="00BF32DC">
              <w:rPr>
                <w:rFonts w:ascii="Arial" w:hAnsi="Arial" w:cs="Arial"/>
              </w:rPr>
              <w:t xml:space="preserve">        </w:t>
            </w:r>
          </w:p>
          <w:p w14:paraId="1332EE8B" w14:textId="67E25374" w:rsidR="00BF32DC" w:rsidRDefault="00F5309C" w:rsidP="00BF32DC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27555</w:t>
            </w:r>
          </w:p>
          <w:p w14:paraId="310E5F0B" w14:textId="77777777" w:rsidR="00BF32DC" w:rsidRDefault="00F5309C" w:rsidP="00BF32DC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8271</w:t>
            </w:r>
          </w:p>
          <w:p w14:paraId="0D295B32" w14:textId="77777777" w:rsidR="00BF32DC" w:rsidRDefault="00F5309C" w:rsidP="00BF32DC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 xml:space="preserve">Y-8209 </w:t>
            </w:r>
            <w:r w:rsidR="002362E9" w:rsidRPr="00BF32DC">
              <w:rPr>
                <w:rFonts w:ascii="Arial" w:hAnsi="Arial" w:cs="Arial"/>
              </w:rPr>
              <w:t xml:space="preserve"> </w:t>
            </w:r>
          </w:p>
          <w:p w14:paraId="7545EE9A" w14:textId="77777777" w:rsidR="00BF32DC" w:rsidRDefault="00F5309C" w:rsidP="00BF32DC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B-3713</w:t>
            </w:r>
          </w:p>
          <w:p w14:paraId="723D3F19" w14:textId="77777777" w:rsidR="00BF32DC" w:rsidRDefault="00F5309C" w:rsidP="00BF32DC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27550</w:t>
            </w:r>
            <w:r w:rsidR="00BF32DC">
              <w:rPr>
                <w:rFonts w:ascii="Arial" w:hAnsi="Arial" w:cs="Arial"/>
              </w:rPr>
              <w:t xml:space="preserve"> </w:t>
            </w:r>
          </w:p>
          <w:p w14:paraId="08FDACE2" w14:textId="653D0D89" w:rsidR="00F5309C" w:rsidRPr="00BF32DC" w:rsidRDefault="00F5309C" w:rsidP="00BF32DC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27549</w:t>
            </w:r>
          </w:p>
        </w:tc>
      </w:tr>
      <w:tr w:rsidR="00F5309C" w:rsidRPr="00BF32DC" w14:paraId="7DA21437" w14:textId="77777777" w:rsidTr="002362E9">
        <w:trPr>
          <w:trHeight w:val="936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68A090" w14:textId="15F090F0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Higher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C6A2C" w14:textId="48F50574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1F731" w14:textId="59AE6E9B" w:rsidR="00F5309C" w:rsidRPr="00BF32DC" w:rsidRDefault="00F5309C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32D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Y-27552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23302D" w14:textId="77777777" w:rsidR="0093228B" w:rsidRDefault="00F5309C" w:rsidP="0093228B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12759</w:t>
            </w:r>
          </w:p>
          <w:p w14:paraId="144D61B3" w14:textId="2E7FF693" w:rsidR="00F5309C" w:rsidRPr="0093228B" w:rsidRDefault="00F5309C" w:rsidP="0093228B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2754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4A3309" w14:textId="2F86E920" w:rsidR="0093228B" w:rsidRDefault="00F5309C" w:rsidP="0093228B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12759</w:t>
            </w:r>
          </w:p>
          <w:p w14:paraId="641D02FE" w14:textId="77777777" w:rsidR="0093228B" w:rsidRDefault="00F5309C" w:rsidP="0093228B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27548</w:t>
            </w:r>
          </w:p>
          <w:p w14:paraId="48928874" w14:textId="09C19FD2" w:rsidR="00F5309C" w:rsidRPr="0093228B" w:rsidRDefault="00F5309C" w:rsidP="0093228B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BF32DC">
              <w:rPr>
                <w:rFonts w:ascii="Arial" w:hAnsi="Arial" w:cs="Arial"/>
              </w:rPr>
              <w:t>Y-27547</w:t>
            </w:r>
          </w:p>
        </w:tc>
      </w:tr>
      <w:tr w:rsidR="00F5309C" w:rsidRPr="00BF32DC" w14:paraId="7C3CCE58" w14:textId="77777777" w:rsidTr="002362E9">
        <w:trPr>
          <w:trHeight w:val="98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086D5" w14:textId="3DD54FA6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F9963" w14:textId="09CF3A84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C2064" w14:textId="3DA19E6E" w:rsidR="00F5309C" w:rsidRPr="00BF32DC" w:rsidRDefault="00F5309C" w:rsidP="0093228B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B-1762        Y-27548       Y-27547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DFC2DB" w14:textId="77777777" w:rsidR="0093228B" w:rsidRDefault="00F5309C" w:rsidP="0093228B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 xml:space="preserve">Y-27552 </w:t>
            </w:r>
            <w:r w:rsidR="000453E0" w:rsidRPr="00BF32DC">
              <w:rPr>
                <w:rFonts w:ascii="Arial" w:hAnsi="Arial" w:cs="Arial"/>
              </w:rPr>
              <w:t xml:space="preserve">   </w:t>
            </w:r>
          </w:p>
          <w:p w14:paraId="0FF81DF3" w14:textId="77777777" w:rsidR="0093228B" w:rsidRDefault="00F5309C" w:rsidP="0093228B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 xml:space="preserve">Y-27550 </w:t>
            </w:r>
            <w:r w:rsidR="000453E0" w:rsidRPr="00BF32DC">
              <w:rPr>
                <w:rFonts w:ascii="Arial" w:hAnsi="Arial" w:cs="Arial"/>
              </w:rPr>
              <w:t xml:space="preserve">   </w:t>
            </w:r>
          </w:p>
          <w:p w14:paraId="204D8E60" w14:textId="77777777" w:rsidR="0093228B" w:rsidRDefault="00F5309C" w:rsidP="0093228B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 xml:space="preserve">Y-27549 </w:t>
            </w:r>
            <w:r w:rsidR="000453E0" w:rsidRPr="00BF32DC">
              <w:rPr>
                <w:rFonts w:ascii="Arial" w:hAnsi="Arial" w:cs="Arial"/>
              </w:rPr>
              <w:t xml:space="preserve">   </w:t>
            </w:r>
          </w:p>
          <w:p w14:paraId="01D7A1C2" w14:textId="3CA1A541" w:rsidR="00F5309C" w:rsidRPr="00BF32DC" w:rsidRDefault="00F5309C" w:rsidP="0093228B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2754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273E58" w14:textId="77777777" w:rsidR="0093228B" w:rsidRPr="0093228B" w:rsidRDefault="00F5309C" w:rsidP="0093228B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 xml:space="preserve">YB-3619 </w:t>
            </w:r>
            <w:r w:rsidR="002362E9" w:rsidRPr="00BF32DC">
              <w:rPr>
                <w:rFonts w:ascii="Arial" w:hAnsi="Arial" w:cs="Arial"/>
              </w:rPr>
              <w:t xml:space="preserve"> </w:t>
            </w:r>
            <w:r w:rsidR="002362E9" w:rsidRPr="0093228B">
              <w:rPr>
                <w:rFonts w:ascii="Arial" w:hAnsi="Arial" w:cs="Arial"/>
              </w:rPr>
              <w:t xml:space="preserve">     </w:t>
            </w:r>
          </w:p>
          <w:p w14:paraId="6F7E7F8C" w14:textId="5B4F9C2D" w:rsidR="00F5309C" w:rsidRPr="00BF32DC" w:rsidRDefault="00F5309C" w:rsidP="0093228B">
            <w:pPr>
              <w:jc w:val="center"/>
              <w:rPr>
                <w:rFonts w:ascii="Arial" w:hAnsi="Arial" w:cs="Times New Roman"/>
              </w:rPr>
            </w:pPr>
            <w:r w:rsidRPr="00BF32DC">
              <w:rPr>
                <w:rFonts w:ascii="Arial" w:hAnsi="Arial" w:cs="Arial"/>
              </w:rPr>
              <w:t>YB-1611</w:t>
            </w:r>
          </w:p>
        </w:tc>
      </w:tr>
      <w:tr w:rsidR="00F5309C" w:rsidRPr="00BF32DC" w14:paraId="0CA550B9" w14:textId="77777777" w:rsidTr="002362E9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52150D" w14:textId="7B180BED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C3061" w14:textId="411595CC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8A4B3" w14:textId="1F7B9B93" w:rsidR="00F5309C" w:rsidRPr="00BF32DC" w:rsidRDefault="00F5309C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32DC">
              <w:rPr>
                <w:rFonts w:ascii="Arial" w:hAnsi="Arial" w:cs="Arial"/>
                <w:sz w:val="22"/>
                <w:szCs w:val="22"/>
              </w:rPr>
              <w:t>Y-17100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420142" w14:textId="55908F0C" w:rsidR="00F5309C" w:rsidRPr="00BF32DC" w:rsidRDefault="002200A5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32D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0CEC9F" w14:textId="0A726B8A" w:rsidR="00F5309C" w:rsidRPr="00BF32DC" w:rsidRDefault="00F5309C" w:rsidP="002200A5">
            <w:pPr>
              <w:pStyle w:val="NormalWeb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F32DC">
              <w:rPr>
                <w:rFonts w:ascii="Arial" w:hAnsi="Arial" w:cs="Arial"/>
                <w:sz w:val="22"/>
                <w:szCs w:val="22"/>
              </w:rPr>
              <w:t>Y-7124</w:t>
            </w:r>
          </w:p>
        </w:tc>
      </w:tr>
      <w:tr w:rsidR="00F5309C" w:rsidRPr="00BF32DC" w14:paraId="75BA2F04" w14:textId="77777777" w:rsidTr="002362E9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37DBC2" w14:textId="629434FE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Lower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A7EE3" w14:textId="2BB0564F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2AEF1" w14:textId="3F796BDD" w:rsidR="00F5309C" w:rsidRPr="00BF32DC" w:rsidRDefault="00F5309C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32DC">
              <w:rPr>
                <w:rFonts w:ascii="Arial" w:hAnsi="Arial" w:cs="Arial"/>
                <w:sz w:val="22"/>
                <w:szCs w:val="22"/>
              </w:rPr>
              <w:t>Y-17104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A5E096" w14:textId="25CC92E8" w:rsidR="00F5309C" w:rsidRPr="00BF32DC" w:rsidRDefault="002200A5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422AB8" w14:textId="4E08C15B" w:rsidR="00F5309C" w:rsidRPr="00BF32DC" w:rsidRDefault="00B750B9" w:rsidP="002200A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5309C" w:rsidRPr="00BF32DC" w14:paraId="55E3EBCC" w14:textId="77777777" w:rsidTr="002362E9"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60080" w14:textId="1C47BF8B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55AEB" w14:textId="1DC7E3DF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*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DB739" w14:textId="294EFADF" w:rsidR="00F5309C" w:rsidRPr="00BF32DC" w:rsidRDefault="00F5309C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32DC">
              <w:rPr>
                <w:rFonts w:ascii="Arial" w:hAnsi="Arial" w:cs="Arial"/>
                <w:sz w:val="22"/>
                <w:szCs w:val="22"/>
              </w:rPr>
              <w:t xml:space="preserve">Y-27535 </w:t>
            </w:r>
            <w:r w:rsidRPr="00BF32DC">
              <w:rPr>
                <w:rStyle w:val="cf01"/>
                <w:rFonts w:ascii="Arial" w:hAnsi="Arial" w:cs="Arial"/>
              </w:rPr>
              <w:t>NCYC 1566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6981C5" w14:textId="55FB01B8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 xml:space="preserve">Y-27535 </w:t>
            </w:r>
            <w:r w:rsidRPr="00BF32DC">
              <w:rPr>
                <w:rStyle w:val="cf01"/>
                <w:rFonts w:ascii="Arial" w:hAnsi="Arial" w:cs="Arial"/>
              </w:rPr>
              <w:t>NCYC 156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F4A785" w14:textId="77777777" w:rsidR="0093228B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 xml:space="preserve">Y-27535 </w:t>
            </w:r>
            <w:r w:rsidR="002362E9" w:rsidRPr="00BF32DC">
              <w:rPr>
                <w:rFonts w:ascii="Arial" w:hAnsi="Arial" w:cs="Arial"/>
              </w:rPr>
              <w:t xml:space="preserve">  </w:t>
            </w:r>
          </w:p>
          <w:p w14:paraId="1EB4CCBF" w14:textId="3FBF1E27" w:rsidR="00F5309C" w:rsidRPr="00BF32DC" w:rsidRDefault="00F5309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Style w:val="cf01"/>
                <w:rFonts w:ascii="Arial" w:hAnsi="Arial" w:cs="Arial"/>
              </w:rPr>
              <w:t xml:space="preserve">NCYC 1566    </w:t>
            </w:r>
            <w:r w:rsidRPr="00BF32DC">
              <w:rPr>
                <w:rFonts w:ascii="Arial" w:hAnsi="Arial" w:cs="Arial"/>
              </w:rPr>
              <w:t>NCYC 1541</w:t>
            </w:r>
          </w:p>
        </w:tc>
      </w:tr>
      <w:tr w:rsidR="009152BC" w:rsidRPr="00BF32DC" w14:paraId="08E1351C" w14:textId="77777777" w:rsidTr="00B35B76">
        <w:tc>
          <w:tcPr>
            <w:tcW w:w="2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52A4B" w14:textId="42368A6B" w:rsidR="009152BC" w:rsidRPr="00A20F3F" w:rsidRDefault="009152BC" w:rsidP="002200A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0F3F">
              <w:rPr>
                <w:rFonts w:ascii="Arial" w:hAnsi="Arial" w:cs="Arial"/>
                <w:b/>
                <w:bCs/>
              </w:rPr>
              <w:t>Max</w:t>
            </w:r>
            <w:r w:rsidR="00CD7AEE" w:rsidRPr="00A20F3F">
              <w:rPr>
                <w:rFonts w:ascii="Arial" w:hAnsi="Arial" w:cs="Arial"/>
                <w:b/>
                <w:bCs/>
              </w:rPr>
              <w:t>imum</w:t>
            </w:r>
            <w:r w:rsidRPr="00A20F3F">
              <w:rPr>
                <w:rFonts w:ascii="Arial" w:hAnsi="Arial" w:cs="Arial"/>
                <w:b/>
                <w:bCs/>
              </w:rPr>
              <w:t xml:space="preserve"> OD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43FFC" w14:textId="77777777" w:rsidR="009152BC" w:rsidRPr="00A20F3F" w:rsidRDefault="009152BC" w:rsidP="002200A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0F3F">
              <w:rPr>
                <w:rFonts w:ascii="Arial" w:hAnsi="Arial" w:cs="Arial"/>
                <w:b/>
                <w:bCs/>
              </w:rPr>
              <w:t>SC-G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77DFE" w14:textId="77777777" w:rsidR="009152BC" w:rsidRPr="00A20F3F" w:rsidRDefault="009152BC" w:rsidP="002200A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0F3F">
              <w:rPr>
                <w:rFonts w:ascii="Arial" w:hAnsi="Arial" w:cs="Arial"/>
                <w:b/>
                <w:bCs/>
              </w:rPr>
              <w:t>SC-X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92BC6" w14:textId="77777777" w:rsidR="009152BC" w:rsidRPr="00A20F3F" w:rsidRDefault="009152BC" w:rsidP="002200A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0F3F">
              <w:rPr>
                <w:rFonts w:ascii="Arial" w:hAnsi="Arial" w:cs="Arial"/>
                <w:b/>
                <w:bCs/>
              </w:rPr>
              <w:t>SC-G+X</w:t>
            </w:r>
          </w:p>
        </w:tc>
      </w:tr>
      <w:tr w:rsidR="009152BC" w:rsidRPr="00BF32DC" w14:paraId="7901156E" w14:textId="77777777" w:rsidTr="00B35B76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BF1A82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D70ED" w14:textId="7FDD482A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*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1EBFF" w14:textId="30B5E3F8" w:rsidR="009152BC" w:rsidRPr="00BF32DC" w:rsidRDefault="002200A5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-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E75C73" w14:textId="1F9460C2" w:rsidR="009152BC" w:rsidRPr="00BF32DC" w:rsidRDefault="002200A5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D24DD8" w14:textId="1A50C0A1" w:rsidR="009152BC" w:rsidRPr="00BF32DC" w:rsidRDefault="002200A5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-</w:t>
            </w:r>
          </w:p>
        </w:tc>
      </w:tr>
      <w:tr w:rsidR="009152BC" w:rsidRPr="00BF32DC" w14:paraId="3A267E3E" w14:textId="77777777" w:rsidTr="00463F82">
        <w:trPr>
          <w:trHeight w:val="434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A0257B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Higher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AB7B9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71E75" w14:textId="4CF77D54" w:rsidR="009152BC" w:rsidRPr="00BF32DC" w:rsidRDefault="002200A5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32D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5837B5" w14:textId="2604C208" w:rsidR="009152BC" w:rsidRPr="00BF32DC" w:rsidRDefault="002200A5" w:rsidP="002200A5">
            <w:pPr>
              <w:pStyle w:val="NormalWeb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F32D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5E065A" w14:textId="26FAA546" w:rsidR="009152BC" w:rsidRPr="00BF32DC" w:rsidRDefault="002200A5" w:rsidP="002200A5">
            <w:pPr>
              <w:pStyle w:val="NormalWeb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F32D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</w:t>
            </w:r>
          </w:p>
        </w:tc>
      </w:tr>
      <w:tr w:rsidR="009152BC" w:rsidRPr="00BF32DC" w14:paraId="4CEF8CDA" w14:textId="77777777" w:rsidTr="00463F82">
        <w:trPr>
          <w:trHeight w:val="409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5D84D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802A0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98952" w14:textId="4D8FF05B" w:rsidR="009152BC" w:rsidRPr="00BF32DC" w:rsidRDefault="002200A5" w:rsidP="002200A5">
            <w:pPr>
              <w:pStyle w:val="NormalWeb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F32D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F5D66C" w14:textId="0C24B99B" w:rsidR="009152BC" w:rsidRPr="00BF32DC" w:rsidRDefault="009E68CA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32DC">
              <w:rPr>
                <w:rFonts w:ascii="Arial" w:hAnsi="Arial" w:cs="Arial"/>
                <w:sz w:val="22"/>
                <w:szCs w:val="22"/>
              </w:rPr>
              <w:t>NCYC 154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2FB997" w14:textId="78A33E86" w:rsidR="009152BC" w:rsidRPr="00BF32DC" w:rsidRDefault="002200A5" w:rsidP="002200A5">
            <w:pPr>
              <w:pStyle w:val="NormalWeb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BF32DC">
              <w:rPr>
                <w:rFonts w:ascii="Arial" w:eastAsiaTheme="minorHAnsi" w:hAnsi="Arial" w:cs="Arial"/>
                <w:sz w:val="22"/>
                <w:szCs w:val="22"/>
              </w:rPr>
              <w:t>-</w:t>
            </w:r>
          </w:p>
        </w:tc>
      </w:tr>
      <w:tr w:rsidR="009152BC" w:rsidRPr="00BF32DC" w14:paraId="6B0B32B2" w14:textId="77777777" w:rsidTr="00B35B76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FB6D7A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39278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70BCA" w14:textId="305D370B" w:rsidR="009152BC" w:rsidRPr="00BF32DC" w:rsidRDefault="002F4574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32DC">
              <w:rPr>
                <w:rFonts w:ascii="Arial" w:hAnsi="Arial" w:cs="Arial"/>
                <w:sz w:val="22"/>
                <w:szCs w:val="22"/>
              </w:rPr>
              <w:t>Y-27552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CC2A82" w14:textId="1528B410" w:rsidR="009152BC" w:rsidRPr="00BF32DC" w:rsidRDefault="002200A5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32D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87AD2C" w14:textId="61F1D296" w:rsidR="009152BC" w:rsidRPr="00BF32DC" w:rsidRDefault="002200A5" w:rsidP="002200A5">
            <w:pPr>
              <w:pStyle w:val="NormalWeb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BF32D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</w:t>
            </w:r>
          </w:p>
        </w:tc>
      </w:tr>
      <w:tr w:rsidR="009152BC" w:rsidRPr="00BF32DC" w14:paraId="5CCAE8E5" w14:textId="77777777" w:rsidTr="00B35B76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4BBF8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Lower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BE2BF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6A86F" w14:textId="6F9B048C" w:rsidR="009152BC" w:rsidRPr="00BF32DC" w:rsidRDefault="007F024E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32DC">
              <w:rPr>
                <w:rFonts w:ascii="Arial" w:hAnsi="Arial" w:cs="Arial"/>
                <w:sz w:val="22"/>
                <w:szCs w:val="22"/>
              </w:rPr>
              <w:t>Y-7124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38654B" w14:textId="548C255C" w:rsidR="009152BC" w:rsidRPr="00BF32DC" w:rsidRDefault="00837512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NCYC 156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92C637" w14:textId="484B5D66" w:rsidR="009152BC" w:rsidRPr="00BF32DC" w:rsidRDefault="00474A69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  <w:color w:val="404040"/>
                <w:shd w:val="clear" w:color="auto" w:fill="FFFFFF"/>
              </w:rPr>
              <w:t>Y</w:t>
            </w:r>
            <w:r w:rsidRPr="00BF32DC">
              <w:rPr>
                <w:rFonts w:ascii="Arial" w:hAnsi="Arial" w:cs="Arial"/>
              </w:rPr>
              <w:t>-27535</w:t>
            </w:r>
          </w:p>
        </w:tc>
      </w:tr>
      <w:tr w:rsidR="009152BC" w:rsidRPr="00BF32DC" w14:paraId="7C838E13" w14:textId="77777777" w:rsidTr="00B35B76"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58CE1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A7EF6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*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57A82" w14:textId="48D2B932" w:rsidR="002F4574" w:rsidRPr="00BF32DC" w:rsidRDefault="00D61E9D" w:rsidP="002200A5">
            <w:pPr>
              <w:pStyle w:val="NormalWeb"/>
              <w:jc w:val="center"/>
              <w:rPr>
                <w:rFonts w:ascii="Arial" w:hAnsi="Arial" w:cs="Arial"/>
                <w:color w:val="404040"/>
                <w:sz w:val="22"/>
                <w:szCs w:val="22"/>
                <w:shd w:val="clear" w:color="auto" w:fill="FFFFFF"/>
              </w:rPr>
            </w:pPr>
            <w:r w:rsidRPr="00BF32DC">
              <w:rPr>
                <w:rStyle w:val="cf01"/>
                <w:rFonts w:ascii="Arial" w:hAnsi="Arial" w:cs="Arial"/>
              </w:rPr>
              <w:t>NCYC 1566</w:t>
            </w:r>
            <w:r w:rsidR="00D566F0" w:rsidRPr="00BF32DC">
              <w:rPr>
                <w:rStyle w:val="cf01"/>
                <w:rFonts w:ascii="Arial" w:hAnsi="Arial" w:cs="Arial"/>
              </w:rPr>
              <w:t xml:space="preserve"> Y-</w:t>
            </w:r>
            <w:r w:rsidR="000F5A56" w:rsidRPr="00BF32DC">
              <w:rPr>
                <w:rStyle w:val="cf01"/>
                <w:rFonts w:ascii="Arial" w:hAnsi="Arial" w:cs="Arial"/>
              </w:rPr>
              <w:t>17104</w:t>
            </w:r>
            <w:r w:rsidRPr="00BF32DC">
              <w:rPr>
                <w:rStyle w:val="cf01"/>
                <w:rFonts w:ascii="Arial" w:hAnsi="Arial" w:cs="Arial"/>
              </w:rPr>
              <w:t xml:space="preserve">   </w:t>
            </w:r>
            <w:r w:rsidR="002F4574" w:rsidRPr="00BF32DC">
              <w:rPr>
                <w:rFonts w:ascii="Arial" w:hAnsi="Arial" w:cs="Arial"/>
                <w:color w:val="404040"/>
                <w:sz w:val="22"/>
                <w:szCs w:val="22"/>
                <w:shd w:val="clear" w:color="auto" w:fill="FFFFFF"/>
              </w:rPr>
              <w:t>Y</w:t>
            </w:r>
            <w:r w:rsidR="002F4574" w:rsidRPr="00BF32DC">
              <w:rPr>
                <w:rFonts w:ascii="Arial" w:hAnsi="Arial" w:cs="Arial"/>
                <w:sz w:val="22"/>
                <w:szCs w:val="22"/>
              </w:rPr>
              <w:t>-</w:t>
            </w:r>
            <w:r w:rsidR="0044685F" w:rsidRPr="00BF32DC">
              <w:rPr>
                <w:rFonts w:ascii="Arial" w:hAnsi="Arial" w:cs="Arial"/>
                <w:sz w:val="22"/>
                <w:szCs w:val="22"/>
              </w:rPr>
              <w:t>27535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29B094" w14:textId="78EACE30" w:rsidR="009152BC" w:rsidRPr="00BF32DC" w:rsidRDefault="0028392D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  <w:color w:val="404040"/>
                <w:shd w:val="clear" w:color="auto" w:fill="FFFFFF"/>
              </w:rPr>
              <w:t>Y</w:t>
            </w:r>
            <w:r w:rsidRPr="00BF32DC">
              <w:rPr>
                <w:rFonts w:ascii="Arial" w:hAnsi="Arial" w:cs="Arial"/>
              </w:rPr>
              <w:t>-2753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BCB26D" w14:textId="60DF8F79" w:rsidR="009152BC" w:rsidRPr="00BF32DC" w:rsidRDefault="00BD216D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NCYC 15</w:t>
            </w:r>
            <w:r w:rsidR="00B73B23" w:rsidRPr="00BF32DC">
              <w:rPr>
                <w:rFonts w:ascii="Arial" w:hAnsi="Arial" w:cs="Arial"/>
              </w:rPr>
              <w:t>40</w:t>
            </w:r>
          </w:p>
          <w:p w14:paraId="7FE40B7C" w14:textId="77777777" w:rsidR="00BD216D" w:rsidRPr="00BF32DC" w:rsidRDefault="00B73B23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NCYC 1541</w:t>
            </w:r>
          </w:p>
          <w:p w14:paraId="54AE52F5" w14:textId="77777777" w:rsidR="00B95399" w:rsidRPr="00BF32DC" w:rsidRDefault="00B95399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NCYC 1566</w:t>
            </w:r>
          </w:p>
          <w:p w14:paraId="68681892" w14:textId="53D04307" w:rsidR="006A68EF" w:rsidRPr="00BF32DC" w:rsidRDefault="006A68EF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7124</w:t>
            </w:r>
          </w:p>
        </w:tc>
      </w:tr>
      <w:tr w:rsidR="009152BC" w:rsidRPr="00BF32DC" w14:paraId="5BA8A209" w14:textId="77777777" w:rsidTr="00B35B76">
        <w:tc>
          <w:tcPr>
            <w:tcW w:w="2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5BA8D" w14:textId="14A58671" w:rsidR="009152BC" w:rsidRPr="00A20F3F" w:rsidRDefault="007F024E" w:rsidP="002200A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0F3F">
              <w:rPr>
                <w:rFonts w:ascii="Arial" w:hAnsi="Arial" w:cs="Arial"/>
                <w:b/>
                <w:bCs/>
              </w:rPr>
              <w:t>Lag time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25FA8" w14:textId="77777777" w:rsidR="009152BC" w:rsidRPr="00A20F3F" w:rsidRDefault="009152BC" w:rsidP="002200A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0F3F">
              <w:rPr>
                <w:rFonts w:ascii="Arial" w:hAnsi="Arial" w:cs="Arial"/>
                <w:b/>
                <w:bCs/>
              </w:rPr>
              <w:t>SC-G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C7EDB" w14:textId="77777777" w:rsidR="009152BC" w:rsidRPr="00A20F3F" w:rsidRDefault="009152BC" w:rsidP="002200A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0F3F">
              <w:rPr>
                <w:rFonts w:ascii="Arial" w:hAnsi="Arial" w:cs="Arial"/>
                <w:b/>
                <w:bCs/>
              </w:rPr>
              <w:t>SC-X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B74B1" w14:textId="77777777" w:rsidR="009152BC" w:rsidRPr="00A20F3F" w:rsidRDefault="009152BC" w:rsidP="002200A5">
            <w:pPr>
              <w:jc w:val="center"/>
              <w:rPr>
                <w:rFonts w:ascii="Arial" w:hAnsi="Arial" w:cs="Arial"/>
                <w:b/>
                <w:bCs/>
              </w:rPr>
            </w:pPr>
            <w:r w:rsidRPr="00A20F3F">
              <w:rPr>
                <w:rFonts w:ascii="Arial" w:hAnsi="Arial" w:cs="Arial"/>
                <w:b/>
                <w:bCs/>
              </w:rPr>
              <w:t>SC-G+X</w:t>
            </w:r>
          </w:p>
        </w:tc>
      </w:tr>
      <w:tr w:rsidR="009152BC" w:rsidRPr="00BF32DC" w14:paraId="32F8A4AE" w14:textId="77777777" w:rsidTr="00B35B76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5D1725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DEB83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**</w:t>
            </w:r>
          </w:p>
          <w:p w14:paraId="0550F136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F0D52" w14:textId="77777777" w:rsidR="009152BC" w:rsidRPr="00BF32DC" w:rsidRDefault="00B45B3B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NCYC 1541</w:t>
            </w:r>
          </w:p>
          <w:p w14:paraId="3B6810BA" w14:textId="77777777" w:rsidR="00B45B3B" w:rsidRPr="00BF32DC" w:rsidRDefault="00B45B3B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NCYC 154</w:t>
            </w:r>
            <w:r w:rsidR="00F71B9F" w:rsidRPr="00BF32DC">
              <w:rPr>
                <w:rFonts w:ascii="Arial" w:hAnsi="Arial" w:cs="Arial"/>
              </w:rPr>
              <w:t>2</w:t>
            </w:r>
          </w:p>
          <w:p w14:paraId="0D425852" w14:textId="0FF8F8B4" w:rsidR="00F71B9F" w:rsidRPr="00BF32DC" w:rsidRDefault="00F71B9F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17104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084FC6" w14:textId="77777777" w:rsidR="00966C00" w:rsidRPr="00BF32DC" w:rsidRDefault="00966C00" w:rsidP="00966C00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NCYC 1542</w:t>
            </w:r>
          </w:p>
          <w:p w14:paraId="213950EF" w14:textId="319FA104" w:rsidR="001C4AD9" w:rsidRPr="00BF32DC" w:rsidRDefault="001C4AD9" w:rsidP="001C4AD9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NCYC 1566</w:t>
            </w:r>
          </w:p>
          <w:p w14:paraId="53F0F40A" w14:textId="0B8C9ED5" w:rsidR="001C4AD9" w:rsidRPr="00BF32DC" w:rsidRDefault="001C4AD9" w:rsidP="001C4AD9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B-3756</w:t>
            </w:r>
          </w:p>
          <w:p w14:paraId="2CB5FC04" w14:textId="197FE568" w:rsidR="00B86438" w:rsidRPr="00BF32DC" w:rsidRDefault="00B86438" w:rsidP="001C4AD9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27535</w:t>
            </w:r>
          </w:p>
          <w:p w14:paraId="45430201" w14:textId="48872FA4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DAC08F" w14:textId="5B80F1D5" w:rsidR="00766EB0" w:rsidRDefault="00766EB0" w:rsidP="00766EB0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NCYC 154</w:t>
            </w:r>
            <w:r>
              <w:rPr>
                <w:rFonts w:ascii="Arial" w:hAnsi="Arial" w:cs="Arial"/>
              </w:rPr>
              <w:t>1</w:t>
            </w:r>
          </w:p>
          <w:p w14:paraId="785C7B8B" w14:textId="77777777" w:rsidR="00766EB0" w:rsidRPr="00BF32DC" w:rsidRDefault="00766EB0" w:rsidP="00766EB0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NCYC 1542</w:t>
            </w:r>
          </w:p>
          <w:p w14:paraId="5A8DB55C" w14:textId="19EF1370" w:rsidR="00345627" w:rsidRPr="00BF32DC" w:rsidRDefault="00345627" w:rsidP="00345627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NCYC 15</w:t>
            </w:r>
            <w:r>
              <w:rPr>
                <w:rFonts w:ascii="Arial" w:hAnsi="Arial" w:cs="Arial"/>
              </w:rPr>
              <w:t>66</w:t>
            </w:r>
          </w:p>
          <w:p w14:paraId="7CCA4F98" w14:textId="77777777" w:rsidR="00766EB0" w:rsidRPr="00BF32DC" w:rsidRDefault="00766EB0" w:rsidP="00766EB0">
            <w:pPr>
              <w:jc w:val="center"/>
              <w:rPr>
                <w:rFonts w:ascii="Arial" w:hAnsi="Arial" w:cs="Arial"/>
              </w:rPr>
            </w:pPr>
          </w:p>
          <w:p w14:paraId="36B0AD64" w14:textId="552005B1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</w:p>
        </w:tc>
      </w:tr>
      <w:tr w:rsidR="009152BC" w:rsidRPr="00BF32DC" w14:paraId="2A6CFDD3" w14:textId="77777777" w:rsidTr="00BF32DC">
        <w:trPr>
          <w:trHeight w:val="416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D26867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Higher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BEBF2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7630E" w14:textId="499BA658" w:rsidR="009152BC" w:rsidRPr="00BF32DC" w:rsidRDefault="00E53366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32DC">
              <w:rPr>
                <w:rFonts w:ascii="Arial" w:hAnsi="Arial" w:cs="Arial"/>
                <w:sz w:val="22"/>
                <w:szCs w:val="22"/>
              </w:rPr>
              <w:t>Y-17100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90FC45" w14:textId="77777777" w:rsidR="00104F7A" w:rsidRDefault="004D320C" w:rsidP="00104F7A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17100</w:t>
            </w:r>
          </w:p>
          <w:p w14:paraId="2EBFD625" w14:textId="5A2C3242" w:rsidR="004D320C" w:rsidRPr="00BF32DC" w:rsidRDefault="004D320C" w:rsidP="00104F7A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B-205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871CEA" w14:textId="0CB00423" w:rsidR="009152BC" w:rsidRPr="00BF32DC" w:rsidRDefault="00096F17" w:rsidP="002200A5">
            <w:pPr>
              <w:pStyle w:val="NormalWeb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</w:t>
            </w:r>
          </w:p>
        </w:tc>
      </w:tr>
      <w:tr w:rsidR="009152BC" w:rsidRPr="00BF32DC" w14:paraId="28B4DFDA" w14:textId="77777777" w:rsidTr="00B35B76">
        <w:trPr>
          <w:trHeight w:val="98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23FB3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28AC6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2BCF5" w14:textId="77777777" w:rsidR="00104F7A" w:rsidRDefault="00D73EC0" w:rsidP="00104F7A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B-3713</w:t>
            </w:r>
            <w:r w:rsidR="00BF32DC" w:rsidRPr="00BF32DC">
              <w:rPr>
                <w:rFonts w:ascii="Arial" w:hAnsi="Arial" w:cs="Arial"/>
              </w:rPr>
              <w:t xml:space="preserve">   </w:t>
            </w:r>
          </w:p>
          <w:p w14:paraId="45AA3D31" w14:textId="77777777" w:rsidR="00104F7A" w:rsidRDefault="00853049" w:rsidP="00104F7A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27535</w:t>
            </w:r>
            <w:r w:rsidR="00BF32DC" w:rsidRPr="00BF32DC">
              <w:rPr>
                <w:rFonts w:ascii="Arial" w:hAnsi="Arial" w:cs="Arial"/>
              </w:rPr>
              <w:t xml:space="preserve">   </w:t>
            </w:r>
          </w:p>
          <w:p w14:paraId="1772921E" w14:textId="2327B728" w:rsidR="00A66DBC" w:rsidRPr="00BF32DC" w:rsidRDefault="00A66DBC" w:rsidP="00104F7A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Y-27555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5C479E" w14:textId="255B2467" w:rsidR="009152BC" w:rsidRPr="00BF32DC" w:rsidRDefault="0049740E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56C376" w14:textId="77777777" w:rsidR="009152BC" w:rsidRDefault="009652A2" w:rsidP="009652A2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NCYC 154</w:t>
            </w:r>
            <w:r>
              <w:rPr>
                <w:rFonts w:ascii="Arial" w:hAnsi="Arial" w:cs="Arial"/>
              </w:rPr>
              <w:t>0</w:t>
            </w:r>
          </w:p>
          <w:p w14:paraId="6C342D25" w14:textId="5FDB7228" w:rsidR="0072317C" w:rsidRPr="009652A2" w:rsidRDefault="0072317C" w:rsidP="009652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-17100</w:t>
            </w:r>
          </w:p>
        </w:tc>
      </w:tr>
      <w:tr w:rsidR="009152BC" w:rsidRPr="00BF32DC" w14:paraId="6832A561" w14:textId="77777777" w:rsidTr="00B35B76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FC67F7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D4A4C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7F7BD" w14:textId="26E28634" w:rsidR="009152BC" w:rsidRPr="00BF32DC" w:rsidRDefault="00A15537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32DC">
              <w:rPr>
                <w:rFonts w:ascii="Arial" w:hAnsi="Arial" w:cs="Arial"/>
                <w:sz w:val="22"/>
                <w:szCs w:val="22"/>
              </w:rPr>
              <w:t>Y-7124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37D4FE" w14:textId="2D9417A0" w:rsidR="009152BC" w:rsidRPr="00BF32DC" w:rsidRDefault="0049740E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2EB1E" w14:textId="579B73D4" w:rsidR="009152BC" w:rsidRPr="00BF32DC" w:rsidRDefault="00096F17" w:rsidP="002200A5">
            <w:pPr>
              <w:pStyle w:val="NormalWeb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-</w:t>
            </w:r>
          </w:p>
        </w:tc>
      </w:tr>
      <w:tr w:rsidR="009152BC" w:rsidRPr="00BF32DC" w14:paraId="5465A3DC" w14:textId="77777777" w:rsidTr="00B35B76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FF5F03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Lower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D020E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4B89E" w14:textId="4632F1D6" w:rsidR="009152BC" w:rsidRPr="00BF32DC" w:rsidRDefault="0049740E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DB3D98" w14:textId="0F2F887F" w:rsidR="009152BC" w:rsidRPr="00BF32DC" w:rsidRDefault="0049740E" w:rsidP="002200A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D6D2E7" w14:textId="01B75FF0" w:rsidR="009152BC" w:rsidRPr="00BF32DC" w:rsidRDefault="00096F17" w:rsidP="002200A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9152BC" w:rsidRPr="00BF32DC" w14:paraId="03A316A4" w14:textId="77777777" w:rsidTr="00B35B76"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C14C0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4DDD2" w14:textId="77777777" w:rsidR="009152BC" w:rsidRPr="00BF32DC" w:rsidRDefault="009152BC" w:rsidP="002200A5">
            <w:pPr>
              <w:jc w:val="center"/>
              <w:rPr>
                <w:rFonts w:ascii="Arial" w:hAnsi="Arial" w:cs="Arial"/>
              </w:rPr>
            </w:pPr>
            <w:r w:rsidRPr="00BF32DC">
              <w:rPr>
                <w:rFonts w:ascii="Arial" w:hAnsi="Arial" w:cs="Arial"/>
              </w:rPr>
              <w:t>**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E937D" w14:textId="1C99753A" w:rsidR="009152BC" w:rsidRPr="00BF32DC" w:rsidRDefault="0049740E" w:rsidP="002200A5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ECDFD9" w14:textId="34903DA3" w:rsidR="009152BC" w:rsidRPr="00BF32DC" w:rsidRDefault="0049740E" w:rsidP="002200A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5485EF" w14:textId="72E83E72" w:rsidR="009152BC" w:rsidRPr="00BF32DC" w:rsidRDefault="00096F17" w:rsidP="002200A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14:paraId="1D9102EC" w14:textId="77777777" w:rsidR="009152BC" w:rsidRDefault="009152BC" w:rsidP="00425CC1"/>
    <w:sectPr w:rsidR="00915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6978A" w14:textId="77777777" w:rsidR="00AD4E1B" w:rsidRDefault="00AD4E1B" w:rsidP="00AD4E1B">
      <w:pPr>
        <w:spacing w:after="0" w:line="240" w:lineRule="auto"/>
      </w:pPr>
      <w:r>
        <w:separator/>
      </w:r>
    </w:p>
  </w:endnote>
  <w:endnote w:type="continuationSeparator" w:id="0">
    <w:p w14:paraId="0FB13B42" w14:textId="77777777" w:rsidR="00AD4E1B" w:rsidRDefault="00AD4E1B" w:rsidP="00AD4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39108" w14:textId="77777777" w:rsidR="00AD4E1B" w:rsidRDefault="00AD4E1B" w:rsidP="00AD4E1B">
      <w:pPr>
        <w:spacing w:after="0" w:line="240" w:lineRule="auto"/>
      </w:pPr>
      <w:r>
        <w:separator/>
      </w:r>
    </w:p>
  </w:footnote>
  <w:footnote w:type="continuationSeparator" w:id="0">
    <w:p w14:paraId="7118719A" w14:textId="77777777" w:rsidR="00AD4E1B" w:rsidRDefault="00AD4E1B" w:rsidP="00AD4E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szAwMTAxNzMzMDVW0lEKTi0uzszPAykwrAUA1JhzHiwAAAA="/>
  </w:docVars>
  <w:rsids>
    <w:rsidRoot w:val="00425CC1"/>
    <w:rsid w:val="000453E0"/>
    <w:rsid w:val="00060722"/>
    <w:rsid w:val="00075BBC"/>
    <w:rsid w:val="00096F17"/>
    <w:rsid w:val="00097ECD"/>
    <w:rsid w:val="000A5454"/>
    <w:rsid w:val="000F4EB1"/>
    <w:rsid w:val="000F5A56"/>
    <w:rsid w:val="00104F7A"/>
    <w:rsid w:val="001B2046"/>
    <w:rsid w:val="001C4AD9"/>
    <w:rsid w:val="001E5C29"/>
    <w:rsid w:val="002200A5"/>
    <w:rsid w:val="002362E9"/>
    <w:rsid w:val="00240610"/>
    <w:rsid w:val="002671B6"/>
    <w:rsid w:val="0028392D"/>
    <w:rsid w:val="0029138A"/>
    <w:rsid w:val="002A1FA6"/>
    <w:rsid w:val="002C0CF3"/>
    <w:rsid w:val="002C4DA2"/>
    <w:rsid w:val="002E2719"/>
    <w:rsid w:val="002E32E4"/>
    <w:rsid w:val="002F4574"/>
    <w:rsid w:val="00314622"/>
    <w:rsid w:val="00335353"/>
    <w:rsid w:val="00345627"/>
    <w:rsid w:val="00347B3F"/>
    <w:rsid w:val="00370CEB"/>
    <w:rsid w:val="003C07E4"/>
    <w:rsid w:val="003E6A22"/>
    <w:rsid w:val="00405470"/>
    <w:rsid w:val="00425CC1"/>
    <w:rsid w:val="0044685F"/>
    <w:rsid w:val="00463F82"/>
    <w:rsid w:val="00474A69"/>
    <w:rsid w:val="00484C5C"/>
    <w:rsid w:val="0049740E"/>
    <w:rsid w:val="004D0CAE"/>
    <w:rsid w:val="004D320C"/>
    <w:rsid w:val="00527953"/>
    <w:rsid w:val="00566840"/>
    <w:rsid w:val="005744F5"/>
    <w:rsid w:val="005753B3"/>
    <w:rsid w:val="005B36F1"/>
    <w:rsid w:val="005B746D"/>
    <w:rsid w:val="005D0122"/>
    <w:rsid w:val="005F2928"/>
    <w:rsid w:val="00620782"/>
    <w:rsid w:val="0069224E"/>
    <w:rsid w:val="006A68EF"/>
    <w:rsid w:val="006C0B37"/>
    <w:rsid w:val="006F536D"/>
    <w:rsid w:val="00711C74"/>
    <w:rsid w:val="00716100"/>
    <w:rsid w:val="0072317C"/>
    <w:rsid w:val="00766EB0"/>
    <w:rsid w:val="007F024E"/>
    <w:rsid w:val="00823B2C"/>
    <w:rsid w:val="00837512"/>
    <w:rsid w:val="00853049"/>
    <w:rsid w:val="00913071"/>
    <w:rsid w:val="00914A4B"/>
    <w:rsid w:val="009152BC"/>
    <w:rsid w:val="0093228B"/>
    <w:rsid w:val="00936326"/>
    <w:rsid w:val="009652A2"/>
    <w:rsid w:val="00966C00"/>
    <w:rsid w:val="00966D90"/>
    <w:rsid w:val="0099118F"/>
    <w:rsid w:val="009A236D"/>
    <w:rsid w:val="009D0100"/>
    <w:rsid w:val="009E68CA"/>
    <w:rsid w:val="009F1407"/>
    <w:rsid w:val="009F2251"/>
    <w:rsid w:val="009F3EEC"/>
    <w:rsid w:val="009F7392"/>
    <w:rsid w:val="00A020C0"/>
    <w:rsid w:val="00A1341E"/>
    <w:rsid w:val="00A15537"/>
    <w:rsid w:val="00A20F3F"/>
    <w:rsid w:val="00A34120"/>
    <w:rsid w:val="00A6583C"/>
    <w:rsid w:val="00A66DBC"/>
    <w:rsid w:val="00A8154C"/>
    <w:rsid w:val="00AB3376"/>
    <w:rsid w:val="00AD4E1B"/>
    <w:rsid w:val="00B1247F"/>
    <w:rsid w:val="00B45B3B"/>
    <w:rsid w:val="00B73B23"/>
    <w:rsid w:val="00B750B9"/>
    <w:rsid w:val="00B86438"/>
    <w:rsid w:val="00B95399"/>
    <w:rsid w:val="00BD216D"/>
    <w:rsid w:val="00BE1D6F"/>
    <w:rsid w:val="00BF32DC"/>
    <w:rsid w:val="00C53E79"/>
    <w:rsid w:val="00C740C6"/>
    <w:rsid w:val="00CD14D5"/>
    <w:rsid w:val="00CD7AEE"/>
    <w:rsid w:val="00CE252A"/>
    <w:rsid w:val="00D07E99"/>
    <w:rsid w:val="00D176FC"/>
    <w:rsid w:val="00D541D7"/>
    <w:rsid w:val="00D566F0"/>
    <w:rsid w:val="00D61E9D"/>
    <w:rsid w:val="00D73EC0"/>
    <w:rsid w:val="00D77067"/>
    <w:rsid w:val="00D83724"/>
    <w:rsid w:val="00DB0E6A"/>
    <w:rsid w:val="00E42310"/>
    <w:rsid w:val="00E53366"/>
    <w:rsid w:val="00E905B9"/>
    <w:rsid w:val="00EC4963"/>
    <w:rsid w:val="00F33BC5"/>
    <w:rsid w:val="00F5309C"/>
    <w:rsid w:val="00F71B9F"/>
    <w:rsid w:val="00F83009"/>
    <w:rsid w:val="00FB3C78"/>
    <w:rsid w:val="00FC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A3E0E5"/>
  <w15:chartTrackingRefBased/>
  <w15:docId w15:val="{CE597247-7161-4560-B084-778F754AE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5C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25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4E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E1B"/>
  </w:style>
  <w:style w:type="paragraph" w:styleId="Footer">
    <w:name w:val="footer"/>
    <w:basedOn w:val="Normal"/>
    <w:link w:val="FooterChar"/>
    <w:uiPriority w:val="99"/>
    <w:unhideWhenUsed/>
    <w:rsid w:val="00AD4E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E1B"/>
  </w:style>
  <w:style w:type="paragraph" w:styleId="NormalWeb">
    <w:name w:val="Normal (Web)"/>
    <w:basedOn w:val="Normal"/>
    <w:uiPriority w:val="99"/>
    <w:unhideWhenUsed/>
    <w:rsid w:val="006F5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cf01">
    <w:name w:val="cf01"/>
    <w:basedOn w:val="DefaultParagraphFont"/>
    <w:rsid w:val="00B1247F"/>
    <w:rPr>
      <w:rFonts w:ascii="Franklin Gothic Medium" w:hAnsi="Franklin Gothic Medium" w:hint="default"/>
      <w:color w:val="404040"/>
      <w:sz w:val="22"/>
      <w:szCs w:val="22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Buscaino</dc:creator>
  <cp:keywords/>
  <dc:description/>
  <cp:lastModifiedBy>Samuel Vega Estevez</cp:lastModifiedBy>
  <cp:revision>119</cp:revision>
  <dcterms:created xsi:type="dcterms:W3CDTF">2021-06-18T05:34:00Z</dcterms:created>
  <dcterms:modified xsi:type="dcterms:W3CDTF">2021-06-25T11:10:00Z</dcterms:modified>
</cp:coreProperties>
</file>